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7E6C" w14:textId="77777777" w:rsidR="003318D7" w:rsidRDefault="00000000" w:rsidP="00B35DD8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1 </w:t>
      </w:r>
      <w:r>
        <w:rPr>
          <w:rFonts w:ascii="Times New Roman" w:hAnsi="Times New Roman" w:cs="Times New Roman"/>
          <w:sz w:val="18"/>
          <w:szCs w:val="18"/>
        </w:rPr>
        <w:t xml:space="preserve">Multicollinearity analysis between variables </w:t>
      </w:r>
    </w:p>
    <w:tbl>
      <w:tblPr>
        <w:tblStyle w:val="a4"/>
        <w:tblW w:w="7419" w:type="dxa"/>
        <w:jc w:val="center"/>
        <w:tblLayout w:type="fixed"/>
        <w:tblLook w:val="04A0" w:firstRow="1" w:lastRow="0" w:firstColumn="1" w:lastColumn="0" w:noHBand="0" w:noVBand="1"/>
      </w:tblPr>
      <w:tblGrid>
        <w:gridCol w:w="1853"/>
        <w:gridCol w:w="1855"/>
        <w:gridCol w:w="1854"/>
        <w:gridCol w:w="1857"/>
      </w:tblGrid>
      <w:tr w:rsidR="003318D7" w14:paraId="4A844804" w14:textId="77777777">
        <w:trPr>
          <w:trHeight w:val="358"/>
          <w:jc w:val="center"/>
        </w:trPr>
        <w:tc>
          <w:tcPr>
            <w:tcW w:w="3708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31FD883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3711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7C20D47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3318D7" w14:paraId="52AA2346" w14:textId="77777777">
        <w:trPr>
          <w:trHeight w:val="328"/>
          <w:jc w:val="center"/>
        </w:trPr>
        <w:tc>
          <w:tcPr>
            <w:tcW w:w="1853" w:type="dxa"/>
            <w:tcBorders>
              <w:top w:val="nil"/>
            </w:tcBorders>
            <w:noWrap/>
            <w:vAlign w:val="center"/>
          </w:tcPr>
          <w:p w14:paraId="4FCB9885" w14:textId="77777777" w:rsidR="003318D7" w:rsidRDefault="00000000" w:rsidP="00B35DD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1855" w:type="dxa"/>
            <w:tcBorders>
              <w:top w:val="nil"/>
            </w:tcBorders>
            <w:noWrap/>
            <w:vAlign w:val="center"/>
          </w:tcPr>
          <w:p w14:paraId="50A702B4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854" w:type="dxa"/>
            <w:tcBorders>
              <w:top w:val="nil"/>
            </w:tcBorders>
            <w:noWrap/>
            <w:vAlign w:val="center"/>
          </w:tcPr>
          <w:p w14:paraId="321F8BCF" w14:textId="77777777" w:rsidR="003318D7" w:rsidRDefault="00000000" w:rsidP="00B35DD8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857" w:type="dxa"/>
            <w:tcBorders>
              <w:top w:val="nil"/>
            </w:tcBorders>
            <w:noWrap/>
            <w:vAlign w:val="center"/>
          </w:tcPr>
          <w:p w14:paraId="7F43448F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3318D7" w14:paraId="3EB3D172" w14:textId="77777777">
        <w:trPr>
          <w:trHeight w:val="366"/>
          <w:jc w:val="center"/>
        </w:trPr>
        <w:tc>
          <w:tcPr>
            <w:tcW w:w="18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18220C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DF1C9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58E52F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5D207A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2</w:t>
            </w:r>
          </w:p>
        </w:tc>
      </w:tr>
      <w:tr w:rsidR="003318D7" w14:paraId="2EB9E4EC" w14:textId="77777777">
        <w:trPr>
          <w:trHeight w:val="366"/>
          <w:jc w:val="center"/>
        </w:trPr>
        <w:tc>
          <w:tcPr>
            <w:tcW w:w="1853" w:type="dxa"/>
            <w:tcBorders>
              <w:bottom w:val="nil"/>
            </w:tcBorders>
            <w:noWrap/>
            <w:vAlign w:val="center"/>
          </w:tcPr>
          <w:p w14:paraId="6A54C3D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EA7596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ADCAD7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8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4B81A9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</w:tr>
      <w:tr w:rsidR="003318D7" w14:paraId="01E4EB07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2B81BC9E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1472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B244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90A27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4</w:t>
            </w:r>
          </w:p>
        </w:tc>
      </w:tr>
      <w:tr w:rsidR="003318D7" w14:paraId="61FFB4F2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0E901020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0CEBD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DB1D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EDB7B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</w:tr>
      <w:tr w:rsidR="003318D7" w14:paraId="6D28ED9D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6EA8C75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2EE1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1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4488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665AA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2</w:t>
            </w:r>
          </w:p>
        </w:tc>
      </w:tr>
      <w:tr w:rsidR="003318D7" w14:paraId="2F1D8A52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169015B9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s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3A9B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3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7D4D0" w14:textId="77777777" w:rsidR="003318D7" w:rsidRDefault="003318D7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4C569" w14:textId="77777777" w:rsidR="003318D7" w:rsidRDefault="003318D7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D7" w14:paraId="5361A1F9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26F1DE4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29E4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25B97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32143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9</w:t>
            </w:r>
          </w:p>
        </w:tc>
      </w:tr>
      <w:tr w:rsidR="003318D7" w14:paraId="1B60A153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325CDE6E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B4D1C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0061E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982A0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</w:tr>
      <w:tr w:rsidR="003318D7" w14:paraId="6D6C7025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center"/>
          </w:tcPr>
          <w:p w14:paraId="4E27292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dine nutritional status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E239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A616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dine nutritional status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42936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0</w:t>
            </w:r>
          </w:p>
        </w:tc>
      </w:tr>
      <w:tr w:rsidR="003318D7" w14:paraId="19840C08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253C3CE2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G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1520F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F1081" w14:textId="77777777" w:rsidR="003318D7" w:rsidRDefault="003318D7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70356" w14:textId="77777777" w:rsidR="003318D7" w:rsidRDefault="003318D7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D7" w14:paraId="00EAC708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5AB05270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h-OGT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2EBD1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F7E0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h-OGTT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88DC5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9</w:t>
            </w:r>
          </w:p>
        </w:tc>
      </w:tr>
      <w:tr w:rsidR="003318D7" w14:paraId="1D4B0C8F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3B4DB9F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2F6D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D31D2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21583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1</w:t>
            </w:r>
          </w:p>
        </w:tc>
      </w:tr>
      <w:tr w:rsidR="003318D7" w14:paraId="0C13D7CF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48C6336F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101B7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CE1AC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DEC15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</w:tr>
      <w:tr w:rsidR="003318D7" w14:paraId="36C374BB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58295D4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1E7F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39DF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A34C7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5</w:t>
            </w:r>
          </w:p>
        </w:tc>
      </w:tr>
      <w:tr w:rsidR="003318D7" w14:paraId="33018760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24F6B5E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C97B7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E9DC9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10411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3</w:t>
            </w:r>
          </w:p>
        </w:tc>
      </w:tr>
      <w:tr w:rsidR="003318D7" w14:paraId="765CE50D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3D0EB74D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E216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C087E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F1A84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7</w:t>
            </w:r>
          </w:p>
        </w:tc>
      </w:tr>
      <w:tr w:rsidR="003318D7" w14:paraId="53B2B6A6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4BED6A2F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7DBF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252E0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6F94F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4</w:t>
            </w:r>
          </w:p>
        </w:tc>
      </w:tr>
      <w:tr w:rsidR="003318D7" w14:paraId="0F81CF80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35515F08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0EAA9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7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D26A5C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029E0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1</w:t>
            </w:r>
          </w:p>
        </w:tc>
      </w:tr>
      <w:tr w:rsidR="003318D7" w14:paraId="647076D1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06BAF14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00BE8C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8BD0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ED562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0</w:t>
            </w:r>
          </w:p>
        </w:tc>
      </w:tr>
      <w:tr w:rsidR="003318D7" w14:paraId="610F30EA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3F8C921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CD1CE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40264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280C3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</w:tr>
      <w:tr w:rsidR="003318D7" w14:paraId="69048E17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638A0209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BC1D2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5A0FD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FB10D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</w:tr>
      <w:tr w:rsidR="003318D7" w14:paraId="67E6149D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58840D4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FDC11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5.73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ED54B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EF8D0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9</w:t>
            </w:r>
          </w:p>
        </w:tc>
      </w:tr>
      <w:tr w:rsidR="003318D7" w14:paraId="2EB72F7D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13D498D7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_C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B53D9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10.266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0F184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_C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02771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</w:tr>
      <w:tr w:rsidR="003318D7" w14:paraId="78526A70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nil"/>
            </w:tcBorders>
            <w:noWrap/>
            <w:vAlign w:val="bottom"/>
          </w:tcPr>
          <w:p w14:paraId="48BFAEDF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_C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C7898D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9.07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E898FA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_C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D54D1" w14:textId="77777777" w:rsidR="003318D7" w:rsidRDefault="00000000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7</w:t>
            </w:r>
          </w:p>
        </w:tc>
      </w:tr>
      <w:tr w:rsidR="003318D7" w14:paraId="2D2317FE" w14:textId="77777777">
        <w:trPr>
          <w:trHeight w:val="366"/>
          <w:jc w:val="center"/>
        </w:trPr>
        <w:tc>
          <w:tcPr>
            <w:tcW w:w="1853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96716B5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4AA773" w14:textId="77777777" w:rsidR="003318D7" w:rsidRDefault="00000000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60.381</w:t>
            </w:r>
          </w:p>
        </w:tc>
        <w:tc>
          <w:tcPr>
            <w:tcW w:w="185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A5731B" w14:textId="77777777" w:rsidR="003318D7" w:rsidRDefault="003318D7" w:rsidP="00B35DD8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7F1ED9" w14:textId="77777777" w:rsidR="003318D7" w:rsidRDefault="003318D7" w:rsidP="00B35D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93BE7C" w14:textId="18BF3429" w:rsidR="003318D7" w:rsidRPr="00B35DD8" w:rsidRDefault="00000000" w:rsidP="00B35DD8">
      <w:pPr>
        <w:spacing w:line="360" w:lineRule="auto"/>
        <w:contextualSpacing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Model 1 included all the variables with inter-group differences. Model 2 excluded waist, FPG and TC. Abbreviations: VIF, variance inflation factor; PIR, poverty income ratio; BMI, body mass index; FPG, fasting plasma glucose; 2h-OGTT, 2-h post-load plasma glucose; HbA1c, hemoglobin A1c; SBP, systolic blood pressure; DBP, diastolic blood pressure; ALT, alanine aminotransferase; AST, aspartate aminotransferase; ALP, alkaline phosphatase; GGT, gamma glutamyl transferase; TG, triglyceride; LDL_C, low-density lipoprotein cholesterol; HDL_C, high-density lipoprotein cholesterol; TC, total cholestero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3318D7" w:rsidRPr="00B35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8D7"/>
    <w:rsid w:val="000E66E8"/>
    <w:rsid w:val="003318D7"/>
    <w:rsid w:val="00B35DD8"/>
    <w:rsid w:val="1A451BF3"/>
    <w:rsid w:val="550171D6"/>
    <w:rsid w:val="64B26DA3"/>
    <w:rsid w:val="6725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3C081"/>
  <w15:docId w15:val="{492BFD3E-B6CE-46C4-8CAC-0393F2A8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qFormat/>
    <w:tblPr>
      <w:tblBorders>
        <w:top w:val="single" w:sz="6" w:space="0" w:color="auto"/>
        <w:bottom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dcterms:created xsi:type="dcterms:W3CDTF">2025-04-23T03:01:00Z</dcterms:created>
  <dcterms:modified xsi:type="dcterms:W3CDTF">2025-04-2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mU5NDg4ZmU3ZmQ3ZmU1NWM0MTM1MjM3ZjExMzUzOWUiLCJ1c2VySWQiOiI4NTk1MjE0MTEifQ==</vt:lpwstr>
  </property>
  <property fmtid="{D5CDD505-2E9C-101B-9397-08002B2CF9AE}" pid="4" name="ICV">
    <vt:lpwstr>0D3E29CBD0DD4633B83BA8B8FF0B93AE_12</vt:lpwstr>
  </property>
</Properties>
</file>